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B2EC" w14:textId="77777777" w:rsidR="006D339D" w:rsidRPr="00CE6EAA" w:rsidRDefault="006D339D" w:rsidP="006D339D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3029C387" w14:textId="77777777" w:rsidR="006D339D" w:rsidRPr="0095125B" w:rsidRDefault="006D339D" w:rsidP="006D339D">
      <w:pPr>
        <w:spacing w:line="480" w:lineRule="auto"/>
        <w:rPr>
          <w:rFonts w:ascii="Calibri" w:hAnsi="Calibri" w:cs="Calibri"/>
        </w:rPr>
      </w:pPr>
      <w:r w:rsidRPr="008B7DDC">
        <w:rPr>
          <w:rFonts w:ascii="Calibri" w:hAnsi="Calibri" w:cs="Calibri"/>
        </w:rPr>
        <w:t>Sex and Age Characteristics of Thunderstorm Asthma Emergency Department Visits</w:t>
      </w:r>
      <w:r w:rsidRPr="00CE6EAA">
        <w:rPr>
          <w:rFonts w:ascii="Myriad Pro" w:hAnsi="Myriad Pro"/>
          <w:sz w:val="22"/>
          <w:szCs w:val="22"/>
        </w:rPr>
        <w:t xml:space="preserve"> </w:t>
      </w:r>
    </w:p>
    <w:p w14:paraId="24D8DA2A" w14:textId="77777777" w:rsidR="006D339D" w:rsidRDefault="006D339D" w:rsidP="006D339D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14:paraId="2E3641BF" w14:textId="77777777" w:rsidR="006D339D" w:rsidRPr="00E40896" w:rsidRDefault="006D339D" w:rsidP="006D339D">
      <w:pPr>
        <w:rPr>
          <w:rFonts w:ascii="Myriad Pro" w:hAnsi="Myriad Pro"/>
        </w:rPr>
      </w:pPr>
    </w:p>
    <w:p w14:paraId="7284FC1C" w14:textId="77777777" w:rsidR="006D339D" w:rsidRPr="00CE6EAA" w:rsidRDefault="006D339D" w:rsidP="006D339D">
      <w:pPr>
        <w:ind w:firstLine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>
        <w:rPr>
          <w:rFonts w:ascii="Myriad Pro" w:hAnsi="Myriad Pro"/>
          <w:sz w:val="22"/>
          <w:szCs w:val="22"/>
        </w:rPr>
        <w:t>2</w:t>
      </w:r>
    </w:p>
    <w:p w14:paraId="72C8BDCF" w14:textId="77777777" w:rsidR="006D339D" w:rsidRPr="00CE6EAA" w:rsidRDefault="006D339D" w:rsidP="006D339D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Table </w:t>
      </w:r>
      <w:r>
        <w:rPr>
          <w:rFonts w:ascii="Myriad Pro" w:hAnsi="Myriad Pro"/>
          <w:sz w:val="22"/>
          <w:szCs w:val="22"/>
        </w:rPr>
        <w:t>S</w:t>
      </w:r>
      <w:r w:rsidRPr="00CE6EAA">
        <w:rPr>
          <w:rFonts w:ascii="Myriad Pro" w:hAnsi="Myriad Pro"/>
          <w:sz w:val="22"/>
          <w:szCs w:val="22"/>
        </w:rPr>
        <w:t>1</w:t>
      </w:r>
    </w:p>
    <w:p w14:paraId="1A26AB8F" w14:textId="77777777" w:rsidR="006D339D" w:rsidRDefault="006D339D" w:rsidP="006D339D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58903C14" w14:textId="77777777" w:rsidR="006D339D" w:rsidRPr="00CE6EAA" w:rsidRDefault="006D339D" w:rsidP="006D339D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05DAEC6" w14:textId="77777777" w:rsidR="006D339D" w:rsidRPr="00CE6EAA" w:rsidRDefault="006D339D" w:rsidP="006D339D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is is supporting text for the manuscript including supplemental figures and tables.</w:t>
      </w:r>
    </w:p>
    <w:p w14:paraId="15069DCD" w14:textId="77777777" w:rsidR="006D339D" w:rsidRPr="00E40896" w:rsidRDefault="006D339D" w:rsidP="006D339D">
      <w:pPr>
        <w:rPr>
          <w:rFonts w:ascii="Myriad Pro" w:hAnsi="Myriad Pro"/>
        </w:rPr>
      </w:pPr>
    </w:p>
    <w:p w14:paraId="39E079F8" w14:textId="77777777" w:rsidR="006D339D" w:rsidRPr="00E40896" w:rsidRDefault="006D339D" w:rsidP="006D339D">
      <w:pPr>
        <w:rPr>
          <w:rFonts w:ascii="Myriad Pro" w:hAnsi="Myriad Pro"/>
          <w:b/>
        </w:rPr>
      </w:pPr>
    </w:p>
    <w:p w14:paraId="73B3F748" w14:textId="77777777" w:rsidR="006D339D" w:rsidRPr="00E40896" w:rsidRDefault="006D339D" w:rsidP="006D339D">
      <w:pPr>
        <w:rPr>
          <w:rFonts w:ascii="Myriad Pro" w:hAnsi="Myriad Pro"/>
        </w:rPr>
      </w:pPr>
    </w:p>
    <w:p w14:paraId="5A227D57" w14:textId="77777777" w:rsidR="006D339D" w:rsidRDefault="006D339D" w:rsidP="006D339D"/>
    <w:p w14:paraId="782F59EE" w14:textId="77777777" w:rsidR="006D339D" w:rsidRPr="00CE6EAA" w:rsidRDefault="006D339D" w:rsidP="006D339D">
      <w:pPr>
        <w:pStyle w:val="SMText"/>
        <w:rPr>
          <w:rFonts w:ascii="Myriad Pro" w:hAnsi="Myriad Pro"/>
        </w:rPr>
      </w:pPr>
    </w:p>
    <w:p w14:paraId="4B99EBCF" w14:textId="77777777" w:rsidR="006D339D" w:rsidRPr="00CE6EAA" w:rsidRDefault="006D339D" w:rsidP="006D339D">
      <w:pPr>
        <w:pStyle w:val="SMcaption"/>
        <w:rPr>
          <w:rFonts w:ascii="Myriad Pro" w:hAnsi="Myriad Pro"/>
        </w:rPr>
      </w:pPr>
    </w:p>
    <w:p w14:paraId="6AF830D9" w14:textId="77777777" w:rsidR="006D339D" w:rsidRPr="005314B5" w:rsidRDefault="006D339D" w:rsidP="006D339D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Calibri" w:hAnsi="Calibri" w:cs="Calibri"/>
          <w:noProof/>
        </w:rPr>
        <w:drawing>
          <wp:inline distT="0" distB="0" distL="0" distR="0" wp14:anchorId="037533FB" wp14:editId="4257E200">
            <wp:extent cx="5486400" cy="2767914"/>
            <wp:effectExtent l="0" t="0" r="0" b="1270"/>
            <wp:docPr id="245385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85468" name="Picture 2453854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67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14B5">
        <w:rPr>
          <w:rFonts w:ascii="Myriad Pro" w:hAnsi="Myriad Pro"/>
          <w:sz w:val="22"/>
          <w:szCs w:val="22"/>
        </w:rPr>
        <w:t xml:space="preserve">Figure S1. </w:t>
      </w:r>
      <w:r>
        <w:rPr>
          <w:rFonts w:ascii="Calibri" w:hAnsi="Calibri" w:cs="Calibri"/>
        </w:rPr>
        <w:t>Map of study area (in green) within the state of Minnesota, U.S.</w:t>
      </w:r>
    </w:p>
    <w:p w14:paraId="4E76EE11" w14:textId="77777777" w:rsidR="006D339D" w:rsidRDefault="006D339D" w:rsidP="006D339D">
      <w:pPr>
        <w:pStyle w:val="SMcaption"/>
        <w:rPr>
          <w:rFonts w:ascii="Myriad Pro" w:hAnsi="Myriad Pro"/>
          <w:sz w:val="22"/>
          <w:szCs w:val="22"/>
        </w:rPr>
      </w:pPr>
    </w:p>
    <w:p w14:paraId="4397D81E" w14:textId="77777777" w:rsidR="006D339D" w:rsidRDefault="006D339D" w:rsidP="006D339D">
      <w:pPr>
        <w:pStyle w:val="SMcaption"/>
        <w:rPr>
          <w:rFonts w:ascii="Myriad Pro" w:hAnsi="Myriad Pro"/>
          <w:sz w:val="22"/>
          <w:szCs w:val="22"/>
        </w:rPr>
      </w:pPr>
    </w:p>
    <w:p w14:paraId="334ADDDA" w14:textId="77777777" w:rsidR="006D339D" w:rsidRPr="008B7DDC" w:rsidRDefault="006D339D" w:rsidP="006D339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4085F9B7" wp14:editId="6EC9C8A7">
            <wp:extent cx="5943600" cy="7476490"/>
            <wp:effectExtent l="0" t="0" r="0" b="3810"/>
            <wp:docPr id="6828795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879523" name="Picture 6828795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DBDB3" w14:textId="77777777" w:rsidR="006D339D" w:rsidRPr="008B7DDC" w:rsidRDefault="006D339D" w:rsidP="006D339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</w:rPr>
      </w:pPr>
      <w:r w:rsidRPr="008B7DDC">
        <w:rPr>
          <w:rFonts w:ascii="Calibri" w:hAnsi="Calibri" w:cs="Calibri"/>
        </w:rPr>
        <w:t>Figure S</w:t>
      </w:r>
      <w:r>
        <w:rPr>
          <w:rFonts w:ascii="Calibri" w:hAnsi="Calibri" w:cs="Calibri"/>
        </w:rPr>
        <w:t>2</w:t>
      </w:r>
      <w:r w:rsidRPr="008B7DDC">
        <w:rPr>
          <w:rFonts w:ascii="Calibri" w:hAnsi="Calibri" w:cs="Calibri"/>
        </w:rPr>
        <w:t xml:space="preserve">: Relative risk of severe asthma </w:t>
      </w:r>
      <w:r>
        <w:rPr>
          <w:rFonts w:ascii="Calibri" w:hAnsi="Calibri" w:cs="Calibri"/>
        </w:rPr>
        <w:t xml:space="preserve">stratified by model type </w:t>
      </w:r>
      <w:r w:rsidRPr="008B7DDC">
        <w:rPr>
          <w:rFonts w:ascii="Calibri" w:hAnsi="Calibri" w:cs="Calibri"/>
        </w:rPr>
        <w:t xml:space="preserve">for all subgroups (All population, Male, Female, All </w:t>
      </w:r>
      <w:proofErr w:type="gramStart"/>
      <w:r w:rsidRPr="008B7DDC">
        <w:rPr>
          <w:rFonts w:ascii="Calibri" w:hAnsi="Calibri" w:cs="Calibri"/>
        </w:rPr>
        <w:t>persons</w:t>
      </w:r>
      <w:proofErr w:type="gramEnd"/>
      <w:r w:rsidRPr="008B7DDC">
        <w:rPr>
          <w:rFonts w:ascii="Calibri" w:hAnsi="Calibri" w:cs="Calibri"/>
        </w:rPr>
        <w:t xml:space="preserve"> age &lt; 18, 18-44, 45 up, Male &lt;18, Male 18-</w:t>
      </w:r>
      <w:r w:rsidRPr="008B7DDC">
        <w:rPr>
          <w:rFonts w:ascii="Calibri" w:hAnsi="Calibri" w:cs="Calibri"/>
        </w:rPr>
        <w:lastRenderedPageBreak/>
        <w:t xml:space="preserve">44, Male 45 up, Female &lt;18, Female 18-44, Female 45 up) </w:t>
      </w:r>
      <w:r>
        <w:rPr>
          <w:rFonts w:ascii="Calibri" w:hAnsi="Calibri" w:cs="Calibri"/>
        </w:rPr>
        <w:t>during thunderstorm asthma events</w:t>
      </w:r>
      <w:r w:rsidRPr="008B7DDC">
        <w:rPr>
          <w:rFonts w:ascii="Calibri" w:hAnsi="Calibri" w:cs="Calibri"/>
        </w:rPr>
        <w:t xml:space="preserve"> at lag day 0 through lag day 3. Separate results show crude analysis adjusted for only day of week and seasonal spline with up to 3 missing days pollen estimated (red circle), full model adjusted for all covariates, with up to 3 missing days pollen estimated (blue triangle), full model adjusted for all covariates with zero days estimated (green square), and full model adjusted for all covariates with 0-2 days pollen estimated (purple cross). Lag 3 </w:t>
      </w:r>
      <w:r>
        <w:rPr>
          <w:rFonts w:ascii="Calibri" w:hAnsi="Calibri" w:cs="Calibri"/>
        </w:rPr>
        <w:t xml:space="preserve">employed </w:t>
      </w:r>
      <w:r w:rsidRPr="008B7DDC">
        <w:rPr>
          <w:rFonts w:ascii="Calibri" w:hAnsi="Calibri" w:cs="Calibri"/>
        </w:rPr>
        <w:t>imputation of missing pollen values.</w:t>
      </w:r>
    </w:p>
    <w:p w14:paraId="27D35D23" w14:textId="77777777" w:rsidR="006D339D" w:rsidRDefault="006D339D" w:rsidP="006D339D">
      <w:pPr>
        <w:pStyle w:val="SMcaption"/>
        <w:rPr>
          <w:rFonts w:ascii="Myriad Pro" w:hAnsi="Myriad Pro"/>
          <w:sz w:val="22"/>
          <w:szCs w:val="22"/>
        </w:rPr>
      </w:pPr>
    </w:p>
    <w:p w14:paraId="3701BDA8" w14:textId="7C89C38C" w:rsidR="006D339D" w:rsidRDefault="006D339D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4C1FC1E0" w14:textId="77777777" w:rsidR="006D339D" w:rsidRDefault="006D339D" w:rsidP="006D339D">
      <w:pPr>
        <w:pStyle w:val="SMcaption"/>
        <w:rPr>
          <w:rFonts w:ascii="Myriad Pro" w:hAnsi="Myriad Pro"/>
          <w:sz w:val="22"/>
          <w:szCs w:val="22"/>
        </w:rPr>
      </w:pPr>
    </w:p>
    <w:p w14:paraId="31264BB1" w14:textId="77777777" w:rsidR="006D339D" w:rsidRDefault="006D339D" w:rsidP="006D339D">
      <w:pPr>
        <w:pStyle w:val="SMHeading"/>
        <w:rPr>
          <w:rFonts w:ascii="Calibri" w:hAnsi="Calibri" w:cs="Calibri"/>
        </w:rPr>
      </w:pPr>
      <w:r w:rsidRPr="008B7DDC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1</w:t>
      </w:r>
      <w:r w:rsidRPr="008B7DDC">
        <w:rPr>
          <w:rFonts w:ascii="Calibri" w:hAnsi="Calibri" w:cs="Calibri"/>
        </w:rPr>
        <w:t xml:space="preserve">: </w:t>
      </w:r>
      <w:r w:rsidRPr="0095125B">
        <w:rPr>
          <w:rFonts w:ascii="Calibri" w:hAnsi="Calibri" w:cs="Calibri"/>
          <w:b w:val="0"/>
          <w:bCs w:val="0"/>
        </w:rPr>
        <w:t>Comparison of main effects, main effects with interaction terms, and relative risk of doubly exposed to pollen and storms vs. exposed to neither, for 5, 6, and 7 degrees of freedom.</w:t>
      </w:r>
    </w:p>
    <w:p w14:paraId="16F164E5" w14:textId="77777777" w:rsidR="006D339D" w:rsidRDefault="006D339D" w:rsidP="006D339D">
      <w:pPr>
        <w:pStyle w:val="SMcaption"/>
        <w:rPr>
          <w:rFonts w:ascii="Myriad Pro" w:hAnsi="Myriad Pro"/>
          <w:sz w:val="22"/>
          <w:szCs w:val="22"/>
        </w:rPr>
      </w:pPr>
    </w:p>
    <w:p w14:paraId="72A8CAC6" w14:textId="77777777" w:rsidR="006D339D" w:rsidRPr="00CE6EAA" w:rsidRDefault="006D339D" w:rsidP="006D339D">
      <w:pPr>
        <w:pStyle w:val="SMcaption"/>
        <w:rPr>
          <w:rFonts w:ascii="Myriad Pro" w:hAnsi="Myriad Pro"/>
          <w:b/>
          <w:i/>
        </w:rPr>
      </w:pPr>
    </w:p>
    <w:tbl>
      <w:tblPr>
        <w:tblpPr w:leftFromText="180" w:rightFromText="180" w:vertAnchor="text" w:horzAnchor="margin" w:tblpXSpec="center" w:tblpY="248"/>
        <w:tblW w:w="10710" w:type="dxa"/>
        <w:tblLook w:val="04A0" w:firstRow="1" w:lastRow="0" w:firstColumn="1" w:lastColumn="0" w:noHBand="0" w:noVBand="1"/>
      </w:tblPr>
      <w:tblGrid>
        <w:gridCol w:w="1094"/>
        <w:gridCol w:w="1942"/>
        <w:gridCol w:w="2454"/>
        <w:gridCol w:w="464"/>
        <w:gridCol w:w="2236"/>
        <w:gridCol w:w="2340"/>
        <w:gridCol w:w="180"/>
      </w:tblGrid>
      <w:tr w:rsidR="006D339D" w:rsidRPr="008B7DDC" w14:paraId="5CF3EC22" w14:textId="77777777" w:rsidTr="006D339D">
        <w:trPr>
          <w:gridAfter w:val="1"/>
          <w:wAfter w:w="180" w:type="dxa"/>
          <w:trHeight w:val="9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CEDF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Knots per splin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3307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Exposure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652F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 xml:space="preserve">Model 1: Main effects </w:t>
            </w:r>
          </w:p>
          <w:p w14:paraId="1BC9A77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RR (95% CI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B7DD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77E9D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Model 2: Interaction model R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1413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 xml:space="preserve">RR of exposed to both vs. </w:t>
            </w:r>
            <w:proofErr w:type="gramStart"/>
            <w:r w:rsidRPr="008B7DDC">
              <w:rPr>
                <w:rFonts w:ascii="Calibri" w:hAnsi="Calibri" w:cs="Calibri"/>
                <w:color w:val="000000"/>
              </w:rPr>
              <w:t>neither</w:t>
            </w:r>
            <w:proofErr w:type="gramEnd"/>
            <w:r w:rsidRPr="008B7DDC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57010399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(95% CI)</w:t>
            </w:r>
          </w:p>
        </w:tc>
      </w:tr>
      <w:tr w:rsidR="006D339D" w:rsidRPr="008B7DDC" w14:paraId="425647FA" w14:textId="77777777" w:rsidTr="006D339D">
        <w:trPr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F3E" w14:textId="77777777" w:rsidR="006D339D" w:rsidRPr="008B7DDC" w:rsidRDefault="006D339D" w:rsidP="006D339D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9DAA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Lightning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48D0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4 (1.013,1.073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D66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304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18 (0.983,1.05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9CCC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42 (1.002,1.083)</w:t>
            </w:r>
          </w:p>
        </w:tc>
      </w:tr>
      <w:tr w:rsidR="006D339D" w:rsidRPr="008B7DDC" w14:paraId="27A84B4D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40E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595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D52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77 (0.960, 0.99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FB9D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944B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71 (0.953,0.99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E6B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339D" w:rsidRPr="008B7DDC" w14:paraId="7CF837C4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6E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757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Lightning*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302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DFA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92C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54 (1.007,1.10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9684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339D" w:rsidRPr="008B7DDC" w14:paraId="67458527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70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F6D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330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A4B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BA7A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31B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</w:tr>
      <w:tr w:rsidR="006D339D" w:rsidRPr="008B7DDC" w14:paraId="668D3C3B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AE8" w14:textId="77777777" w:rsidR="006D339D" w:rsidRPr="008B7DDC" w:rsidRDefault="006D339D" w:rsidP="006D339D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C24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Lightning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6A5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42 (1.013, 1.07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B3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9EE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19 (0.984, 1.0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53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46 (1.010,1.084)</w:t>
            </w:r>
          </w:p>
        </w:tc>
      </w:tr>
      <w:tr w:rsidR="006D339D" w:rsidRPr="008B7DDC" w14:paraId="13FCE372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7B0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620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5A2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84 (0.814,1.18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A2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F36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78 (0.945, 1.0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AAC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339D" w:rsidRPr="008B7DDC" w14:paraId="797AB51D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2A9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AB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Lightning*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8D7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328E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49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50 (1.005,1.0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167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339D" w:rsidRPr="008B7DDC" w14:paraId="2389B015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1577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0DB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752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C63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342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E4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</w:tr>
      <w:tr w:rsidR="006D339D" w:rsidRPr="008B7DDC" w14:paraId="57D5F9FE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F82" w14:textId="77777777" w:rsidR="006D339D" w:rsidRPr="008B7DDC" w:rsidRDefault="006D339D" w:rsidP="006D339D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2D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 xml:space="preserve">Lightning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87AD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35 (1.008, 1.06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EA2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1479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18 (0.984, 1.0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220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57 (1.020,1.095)</w:t>
            </w:r>
          </w:p>
        </w:tc>
      </w:tr>
      <w:tr w:rsidR="006D339D" w:rsidRPr="008B7DDC" w14:paraId="57E85F90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35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A4A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21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97 (0.978, 1.01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55E9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628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0.992 (0.973, 1.0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F56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D339D" w:rsidRPr="008B7DDC" w14:paraId="76760180" w14:textId="77777777" w:rsidTr="006D339D">
        <w:trPr>
          <w:gridAfter w:val="1"/>
          <w:wAfter w:w="180" w:type="dxa"/>
          <w:trHeight w:val="32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F6F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9D1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Lightning*Polle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C03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4B3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sz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70E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B7DDC">
              <w:rPr>
                <w:rFonts w:ascii="Calibri" w:hAnsi="Calibri" w:cs="Calibri"/>
                <w:color w:val="000000"/>
              </w:rPr>
              <w:t>1.047 (1.002, 1.0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D743" w14:textId="77777777" w:rsidR="006D339D" w:rsidRPr="008B7DDC" w:rsidRDefault="006D339D" w:rsidP="006D33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5077FD92" w14:textId="77777777" w:rsidR="006D339D" w:rsidRPr="008B7DDC" w:rsidRDefault="006D339D" w:rsidP="006D339D">
      <w:pPr>
        <w:spacing w:line="480" w:lineRule="auto"/>
        <w:rPr>
          <w:rFonts w:ascii="Calibri" w:hAnsi="Calibri" w:cs="Calibri"/>
        </w:rPr>
      </w:pPr>
    </w:p>
    <w:p w14:paraId="00E8F114" w14:textId="77777777" w:rsidR="006D339D" w:rsidRPr="001265FA" w:rsidRDefault="006D339D" w:rsidP="006D339D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03789424" w14:textId="77777777" w:rsidR="006D339D" w:rsidRDefault="006D339D"/>
    <w:sectPr w:rsidR="006D339D" w:rsidSect="00F125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20B0604020202020204"/>
    <w:charset w:val="00"/>
    <w:family w:val="swiss"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08EC0" w14:textId="77777777" w:rsidR="006D339D" w:rsidRDefault="006D33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8B02" w14:textId="77777777" w:rsidR="006D339D" w:rsidRDefault="006D339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8B1A856" w14:textId="77777777" w:rsidR="006D339D" w:rsidRDefault="006D33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8F1BA" w14:textId="77777777" w:rsidR="006D339D" w:rsidRDefault="006D339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3B371" w14:textId="77777777" w:rsidR="006D339D" w:rsidRDefault="006D33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BB84C" w14:textId="77777777" w:rsidR="006D339D" w:rsidRPr="005001AC" w:rsidRDefault="006D339D" w:rsidP="005001AC">
    <w:pPr>
      <w:jc w:val="right"/>
      <w:rPr>
        <w:sz w:val="20"/>
      </w:rPr>
    </w:pPr>
  </w:p>
  <w:p w14:paraId="1C79FA54" w14:textId="77777777" w:rsidR="006D339D" w:rsidRDefault="006D339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7E6AD" w14:textId="77777777" w:rsidR="006D339D" w:rsidRDefault="006D33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9D"/>
    <w:rsid w:val="006D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819FF"/>
  <w15:chartTrackingRefBased/>
  <w15:docId w15:val="{E8B0266B-841C-234E-96A3-EEA53A21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39D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3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D339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6D339D"/>
    <w:pPr>
      <w:ind w:firstLine="480"/>
    </w:pPr>
  </w:style>
  <w:style w:type="paragraph" w:customStyle="1" w:styleId="SMcaption">
    <w:name w:val="SM caption"/>
    <w:basedOn w:val="SMText"/>
    <w:qFormat/>
    <w:rsid w:val="006D339D"/>
    <w:pPr>
      <w:ind w:firstLine="0"/>
    </w:pPr>
  </w:style>
  <w:style w:type="paragraph" w:styleId="Footer">
    <w:name w:val="footer"/>
    <w:basedOn w:val="Normal"/>
    <w:link w:val="FooterChar"/>
    <w:semiHidden/>
    <w:rsid w:val="006D33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D339D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6D33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6D339D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D339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emf"/><Relationship Id="rId10" Type="http://schemas.openxmlformats.org/officeDocument/2006/relationships/header" Target="header3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orrison</dc:creator>
  <cp:keywords/>
  <dc:description/>
  <cp:lastModifiedBy>Smith, Morrison</cp:lastModifiedBy>
  <cp:revision>1</cp:revision>
  <dcterms:created xsi:type="dcterms:W3CDTF">2023-12-13T18:10:00Z</dcterms:created>
  <dcterms:modified xsi:type="dcterms:W3CDTF">2023-12-13T18:15:00Z</dcterms:modified>
</cp:coreProperties>
</file>